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page" w:horzAnchor="page" w:tblpX="2601" w:tblpY="2381"/>
        <w:tblW w:w="12447" w:type="dxa"/>
        <w:tblLook w:val="04A0" w:firstRow="1" w:lastRow="0" w:firstColumn="1" w:lastColumn="0" w:noHBand="0" w:noVBand="1"/>
      </w:tblPr>
      <w:tblGrid>
        <w:gridCol w:w="1208"/>
        <w:gridCol w:w="1860"/>
        <w:gridCol w:w="1875"/>
        <w:gridCol w:w="1876"/>
        <w:gridCol w:w="1876"/>
        <w:gridCol w:w="1875"/>
        <w:gridCol w:w="1877"/>
      </w:tblGrid>
      <w:tr w:rsidR="002F5C75" w:rsidRPr="00A75AE8" w14:paraId="2D3B0988" w14:textId="77777777" w:rsidTr="00A27C08">
        <w:trPr>
          <w:trHeight w:val="261"/>
        </w:trPr>
        <w:tc>
          <w:tcPr>
            <w:tcW w:w="1244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2D91659" w14:textId="1B047715" w:rsidR="002F5C75" w:rsidRPr="00A75AE8" w:rsidRDefault="002F5C75" w:rsidP="002F5C75">
            <w:pPr>
              <w:ind w:firstLineChars="400" w:firstLine="800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able</w:t>
            </w:r>
            <w:r w:rsidR="0066079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S</w:t>
            </w:r>
            <w:r w:rsidR="007433C9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</w:t>
            </w: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A75AE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he ORs (95%CIs) of </w:t>
            </w:r>
            <w:r w:rsidRPr="00A75AE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hypertension</w:t>
            </w:r>
            <w:r w:rsidRPr="00A75AE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by serum uric acid in male participants, stratified by </w:t>
            </w:r>
            <w:r w:rsidR="00A3465F">
              <w:rPr>
                <w:rFonts w:ascii="Times New Roman" w:hAnsi="Times New Roman" w:cs="Times New Roman"/>
                <w:kern w:val="0"/>
                <w:sz w:val="20"/>
                <w:szCs w:val="20"/>
              </w:rPr>
              <w:t>BMI</w:t>
            </w:r>
            <w:r w:rsidRPr="00A75A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CHN</w:t>
            </w: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S (N=</w:t>
            </w:r>
            <w:r w:rsidR="001C270F">
              <w:rPr>
                <w:rFonts w:ascii="Times New Roman" w:hAnsi="Times New Roman" w:cs="Times New Roman"/>
                <w:sz w:val="20"/>
                <w:szCs w:val="20"/>
              </w:rPr>
              <w:t>3973</w:t>
            </w: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</w:tr>
      <w:tr w:rsidR="001A3AC5" w:rsidRPr="00A75AE8" w14:paraId="3FBD686A" w14:textId="77777777" w:rsidTr="00A27C08">
        <w:trPr>
          <w:trHeight w:val="370"/>
        </w:trPr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2233F" w14:textId="77777777" w:rsidR="001A3AC5" w:rsidRPr="00A75AE8" w:rsidRDefault="001A3AC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420DE" w14:textId="6244A3FC" w:rsidR="001A3AC5" w:rsidRPr="00A75AE8" w:rsidRDefault="001A3AC5" w:rsidP="001A3AC5">
            <w:pPr>
              <w:ind w:firstLineChars="900" w:firstLine="18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esity</w:t>
            </w:r>
          </w:p>
        </w:tc>
        <w:tc>
          <w:tcPr>
            <w:tcW w:w="56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27709" w14:textId="1E116771" w:rsidR="001A3AC5" w:rsidRPr="00A75AE8" w:rsidRDefault="001A3AC5" w:rsidP="002F5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sity</w:t>
            </w:r>
          </w:p>
        </w:tc>
      </w:tr>
      <w:tr w:rsidR="002F5C75" w:rsidRPr="00A75AE8" w14:paraId="493F4B45" w14:textId="77777777" w:rsidTr="00A27C08">
        <w:trPr>
          <w:trHeight w:val="383"/>
        </w:trPr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B83AC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73D2B" w14:textId="4B5CB159" w:rsidR="002F5C75" w:rsidRPr="00A75AE8" w:rsidRDefault="002F5C75" w:rsidP="002F5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  <w:r w:rsidR="008B77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B77EC" w:rsidRPr="00892474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272BD" w14:textId="55DD0E06" w:rsidR="002F5C75" w:rsidRPr="00A75AE8" w:rsidRDefault="002F5C75" w:rsidP="002F5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="008B77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B77EC" w:rsidRPr="00892474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88783" w14:textId="55080C46" w:rsidR="002F5C75" w:rsidRPr="00A75AE8" w:rsidRDefault="002F5C75" w:rsidP="002F5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="008B77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B77EC" w:rsidRPr="00892474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39809" w14:textId="70F27117" w:rsidR="002F5C75" w:rsidRPr="00A75AE8" w:rsidRDefault="002F5C75" w:rsidP="002F5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  <w:r w:rsidR="008B77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B77EC" w:rsidRPr="00892474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2C7D3E" w14:textId="17D2EB3E" w:rsidR="002F5C75" w:rsidRPr="00A75AE8" w:rsidRDefault="002F5C75" w:rsidP="002F5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="008B77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B77EC" w:rsidRPr="00892474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D839F" w14:textId="366FC78D" w:rsidR="002F5C75" w:rsidRPr="00A75AE8" w:rsidRDefault="002F5C75" w:rsidP="002F5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="008B77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B77EC" w:rsidRPr="00892474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2F5C75" w:rsidRPr="00A75AE8" w14:paraId="46D3272C" w14:textId="77777777" w:rsidTr="00A27C08">
        <w:trPr>
          <w:trHeight w:val="743"/>
        </w:trPr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76E1C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Uric acid quartiles</w:t>
            </w:r>
            <w:r w:rsidRPr="00A75A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7EC0F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7C4A8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02643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8D240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6A91B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25210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5C75" w:rsidRPr="00A75AE8" w14:paraId="785E0F3B" w14:textId="77777777" w:rsidTr="00A27C08">
        <w:trPr>
          <w:trHeight w:val="37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D92AA76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235BDA4" w14:textId="516A9310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.00(Ref.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2B928B3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.00(Ref.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545B38FD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.00(Ref.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4AA61335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.00(Ref.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03BB52A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.00(Ref.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6DA1EF16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.00(Ref.)</w:t>
            </w:r>
          </w:p>
        </w:tc>
      </w:tr>
      <w:tr w:rsidR="002F5C75" w:rsidRPr="00A75AE8" w14:paraId="3DD979EF" w14:textId="77777777" w:rsidTr="00A27C08">
        <w:trPr>
          <w:trHeight w:val="326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B7B4E88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4809A3C" w14:textId="4A90254C" w:rsidR="002F5C75" w:rsidRPr="00A75AE8" w:rsidRDefault="00A8270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(</w:t>
            </w:r>
            <w:r w:rsidR="00BA3966">
              <w:rPr>
                <w:rFonts w:ascii="Times New Roman" w:hAnsi="Times New Roman" w:cs="Times New Roman"/>
                <w:sz w:val="20"/>
                <w:szCs w:val="20"/>
              </w:rPr>
              <w:t>0.87-1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4A9E00A" w14:textId="3B0882DD" w:rsidR="002F5C75" w:rsidRPr="00A75AE8" w:rsidRDefault="00C63A49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 w:rsidR="00A8270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3-1.47</w:t>
            </w:r>
            <w:r w:rsidR="00A827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6404BD37" w14:textId="5088BCB9" w:rsidR="002F5C75" w:rsidRPr="00A75AE8" w:rsidRDefault="00BF196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="00A8270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0-1.43</w:t>
            </w:r>
            <w:r w:rsidR="00A827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24DBE22A" w14:textId="564AA016" w:rsidR="002F5C75" w:rsidRPr="00A75AE8" w:rsidRDefault="00C51C27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="00A8270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4-1.46</w:t>
            </w:r>
            <w:r w:rsidR="00A827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280306A" w14:textId="439D6768" w:rsidR="002F5C75" w:rsidRPr="00A75AE8" w:rsidRDefault="00FF4364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="00A8270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8-1.38</w:t>
            </w:r>
            <w:r w:rsidR="00A827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2ACE0D1A" w14:textId="6F4D46B5" w:rsidR="002F5C75" w:rsidRPr="00A75AE8" w:rsidRDefault="0065135C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="00A8270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6-1.4</w:t>
            </w:r>
            <w:r w:rsidR="002646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827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F5C75" w:rsidRPr="00A75AE8" w14:paraId="11A9C1E4" w14:textId="77777777" w:rsidTr="00A27C08">
        <w:trPr>
          <w:trHeight w:val="37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B279758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8E5FCCA" w14:textId="5957E1A7" w:rsidR="002F5C75" w:rsidRPr="00A75AE8" w:rsidRDefault="00A8270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(</w:t>
            </w:r>
            <w:r w:rsidR="00BA3966">
              <w:rPr>
                <w:rFonts w:ascii="Times New Roman" w:hAnsi="Times New Roman" w:cs="Times New Roman"/>
                <w:sz w:val="20"/>
                <w:szCs w:val="20"/>
              </w:rPr>
              <w:t>1.00-1.53)</w:t>
            </w:r>
            <w:r w:rsidR="00A27C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27C08" w:rsidRPr="00E55A49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A1F817D" w14:textId="1A69656D" w:rsidR="002F5C75" w:rsidRPr="00A75AE8" w:rsidRDefault="00C63A49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  <w:r w:rsidR="00A8270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1-1.75</w:t>
            </w:r>
            <w:r w:rsidR="00A827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E86C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86C7F" w:rsidRPr="00E55A49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**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35B7636A" w14:textId="6F450696" w:rsidR="002F5C75" w:rsidRPr="00A75AE8" w:rsidRDefault="00BF196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 w:rsidR="00A8270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8-1.57</w:t>
            </w:r>
            <w:r w:rsidR="00A827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576DAC87" w14:textId="4DA90DC9" w:rsidR="002F5C75" w:rsidRPr="00A75AE8" w:rsidRDefault="00C51C27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  <w:r w:rsidR="00A8270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6-2.54</w:t>
            </w:r>
            <w:r w:rsidR="00A827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5809AC6" w14:textId="68D63051" w:rsidR="002F5C75" w:rsidRPr="00A75AE8" w:rsidRDefault="00FF4364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 w:rsidR="00A8270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3-3.05</w:t>
            </w:r>
            <w:r w:rsidR="00A827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51BE6EB4" w14:textId="2FD9FAAB" w:rsidR="002F5C75" w:rsidRPr="00A75AE8" w:rsidRDefault="0065135C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  <w:r w:rsidR="00A8270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6-3.61</w:t>
            </w:r>
            <w:r w:rsidR="00A827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55A49" w:rsidRPr="00A75AE8" w14:paraId="12920237" w14:textId="77777777" w:rsidTr="00A27C08">
        <w:trPr>
          <w:trHeight w:val="370"/>
        </w:trPr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FFAC8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491EA" w14:textId="7EF1D08E" w:rsidR="002F5C75" w:rsidRPr="00A75AE8" w:rsidRDefault="00A8270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877B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211D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877B6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  <w:r w:rsidR="00A07A2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A27C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27C08" w:rsidRPr="00E55A49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**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E8DE2" w14:textId="30D1CA68" w:rsidR="002F5C75" w:rsidRPr="00A75AE8" w:rsidRDefault="00C63A49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  <w:r w:rsidR="00A8270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9-2.16</w:t>
            </w:r>
            <w:r w:rsidR="00A827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E86C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86C7F" w:rsidRPr="00E55A49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**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5E2B5" w14:textId="449CBF06" w:rsidR="002F5C75" w:rsidRPr="00A75AE8" w:rsidRDefault="00BF196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="00A8270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1-1.67</w:t>
            </w:r>
            <w:r w:rsidR="00A827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E86C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86C7F" w:rsidRPr="00E55A49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*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6F7CB" w14:textId="165D7936" w:rsidR="002F5C75" w:rsidRPr="00A75AE8" w:rsidRDefault="00C51C27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 w:rsidR="00A8270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3-2.42</w:t>
            </w:r>
            <w:r w:rsidR="00A827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D0FDF" w14:textId="62E84215" w:rsidR="002F5C75" w:rsidRPr="00A75AE8" w:rsidRDefault="00FF4364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  <w:r w:rsidR="00A8270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3-3.07</w:t>
            </w:r>
            <w:r w:rsidR="00A827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6B1DC" w14:textId="073616C3" w:rsidR="002F5C75" w:rsidRPr="00A75AE8" w:rsidRDefault="0065135C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  <w:r w:rsidR="00A8270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4-4.46</w:t>
            </w:r>
            <w:r w:rsidR="00A827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F5C75" w:rsidRPr="00A75AE8" w14:paraId="5DE20033" w14:textId="77777777" w:rsidTr="00A27C08">
        <w:trPr>
          <w:trHeight w:val="370"/>
        </w:trPr>
        <w:tc>
          <w:tcPr>
            <w:tcW w:w="1244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7F6A1" w14:textId="77777777" w:rsidR="00647CCB" w:rsidRDefault="00E55A49" w:rsidP="00E55A49">
            <w:pPr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</w:pP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† Quintile ranges:</w:t>
            </w:r>
          </w:p>
          <w:p w14:paraId="68742B95" w14:textId="6F8D0EEB" w:rsidR="00E55A49" w:rsidRDefault="00647CCB" w:rsidP="00E55A49">
            <w:pPr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Non-obesity:</w:t>
            </w:r>
            <w:r w:rsidR="00E55A49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1 (SUA≤</w:t>
            </w:r>
            <w:r w:rsidR="00E55A49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4.8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0</w:t>
            </w:r>
            <w:r w:rsidR="00E55A49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mg/dL</w:t>
            </w:r>
            <w:r w:rsidR="00E55A49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), 2 (</w:t>
            </w:r>
            <w:r w:rsidR="00E55A49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4.8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0</w:t>
            </w:r>
            <w:r w:rsidR="00E55A49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＜</w:t>
            </w:r>
            <w:r w:rsidR="00E55A49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SUA≤</w:t>
            </w:r>
            <w:r w:rsidR="00E55A49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5.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66</w:t>
            </w:r>
            <w:r w:rsidR="00E55A49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mg/dL</w:t>
            </w:r>
            <w:r w:rsidR="00E55A49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), 3 (</w:t>
            </w:r>
            <w:r w:rsidR="00E55A49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5.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66</w:t>
            </w:r>
            <w:r w:rsidR="00E55A49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＜</w:t>
            </w:r>
            <w:r w:rsidR="00E55A49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SUA≤</w:t>
            </w:r>
            <w:r w:rsidR="00E55A49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6.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6</w:t>
            </w:r>
            <w:r w:rsidR="00E55A49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9mg/dL</w:t>
            </w:r>
            <w:r w:rsidR="00E55A49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), 4 (SUA</w:t>
            </w:r>
            <w:r w:rsidR="00E55A49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＞</w:t>
            </w:r>
            <w:r w:rsidR="00E55A49">
              <w:rPr>
                <w:rFonts w:ascii="Times New Roman" w:hAnsi="Times New Roman" w:cs="Times New Roman" w:hint="eastAsia"/>
                <w:snapToGrid w:val="0"/>
                <w:sz w:val="20"/>
                <w:szCs w:val="20"/>
                <w:lang w:bidi="en-US"/>
              </w:rPr>
              <w:t>6</w:t>
            </w:r>
            <w:r w:rsidR="00E55A49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.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6</w:t>
            </w:r>
            <w:r w:rsidR="00E55A49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9mg/dL</w:t>
            </w:r>
            <w:r w:rsidR="00E55A49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).</w:t>
            </w:r>
          </w:p>
          <w:p w14:paraId="3980220E" w14:textId="6CE8369B" w:rsidR="00647CCB" w:rsidRDefault="00647CCB" w:rsidP="00647CCB">
            <w:pPr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0"/>
                <w:szCs w:val="20"/>
                <w:lang w:bidi="en-US"/>
              </w:rPr>
              <w:t>O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besity: 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1 (SUA≤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5.51mg/dL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), 2 (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5.51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＜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SUA≤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6.54mg/dL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), 3 (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6.54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＜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SUA≤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7.50mg/dL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), 4 (SUA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＞</w:t>
            </w:r>
            <w:r>
              <w:rPr>
                <w:rFonts w:ascii="Times New Roman" w:hAnsi="Times New Roman" w:cs="Times New Roman" w:hint="eastAsia"/>
                <w:snapToGrid w:val="0"/>
                <w:sz w:val="20"/>
                <w:szCs w:val="20"/>
                <w:lang w:bidi="en-US"/>
              </w:rPr>
              <w:t>7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.50g/dL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).</w:t>
            </w:r>
          </w:p>
          <w:p w14:paraId="2383C794" w14:textId="118C4891" w:rsidR="00BA666E" w:rsidRPr="00647CCB" w:rsidRDefault="00BA666E" w:rsidP="00647CCB">
            <w:pPr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</w:pPr>
            <w:r w:rsidRPr="00BA666E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‡</w:t>
            </w:r>
            <w:r w:rsidRPr="00BA666E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Calculated using binary logistic regression.</w:t>
            </w:r>
          </w:p>
          <w:p w14:paraId="4BB8F401" w14:textId="77777777" w:rsidR="00E55A49" w:rsidRPr="00A75AE8" w:rsidRDefault="00E55A49" w:rsidP="00E55A49">
            <w:pPr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0"/>
                <w:szCs w:val="20"/>
                <w:lang w:bidi="en-US"/>
              </w:rPr>
              <w:t>M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odel 1 adjusted for age and race.</w:t>
            </w:r>
          </w:p>
          <w:p w14:paraId="1175B464" w14:textId="77777777" w:rsidR="00E55A49" w:rsidRPr="00A75AE8" w:rsidRDefault="00E55A49" w:rsidP="00E55A49">
            <w:pP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</w:pP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Model 2 adjusted for </w:t>
            </w:r>
            <w:r w:rsidRPr="00F96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e, race, living location, BMI, alcohol consumption, smoking, diabetes, education, serum creatinine, glucose, triglyceride, total cholesterol, </w:t>
            </w:r>
            <w:proofErr w:type="spellStart"/>
            <w:r w:rsidRPr="00F96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CRP</w:t>
            </w:r>
            <w:proofErr w:type="spellEnd"/>
            <w:r w:rsidRPr="00F96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high-sensitivity C-reactive protein) and total energy intake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.</w:t>
            </w:r>
          </w:p>
          <w:p w14:paraId="2F6F5A25" w14:textId="530220FD" w:rsidR="002F5C75" w:rsidRDefault="00E55A49" w:rsidP="00E55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A49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*</w:t>
            </w:r>
            <w:r w:rsidR="00491D94" w:rsidRPr="00491D94"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  <w:lang w:bidi="en-US"/>
              </w:rPr>
              <w:t>P</w:t>
            </w:r>
            <w:r w:rsidRPr="00E55A49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&lt; 0.05; **</w:t>
            </w:r>
            <w:r w:rsidR="00491D94" w:rsidRPr="00491D94"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  <w:lang w:bidi="en-US"/>
              </w:rPr>
              <w:t xml:space="preserve"> </w:t>
            </w:r>
            <w:r w:rsidR="00491D94" w:rsidRPr="00491D94"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  <w:lang w:bidi="en-US"/>
              </w:rPr>
              <w:t>P</w:t>
            </w:r>
            <w:r w:rsidRPr="00E55A49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&lt; 0.01.</w:t>
            </w:r>
          </w:p>
        </w:tc>
      </w:tr>
    </w:tbl>
    <w:p w14:paraId="5CCA538A" w14:textId="77777777" w:rsidR="002F5C75" w:rsidRPr="002F5C75" w:rsidRDefault="002F5C75">
      <w:pPr>
        <w:rPr>
          <w:sz w:val="20"/>
          <w:szCs w:val="20"/>
        </w:rPr>
      </w:pPr>
    </w:p>
    <w:sectPr w:rsidR="002F5C75" w:rsidRPr="002F5C75" w:rsidSect="007C5A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5FFAAB" w14:textId="77777777" w:rsidR="00D14D9A" w:rsidRDefault="00D14D9A" w:rsidP="007C5AA0">
      <w:r>
        <w:separator/>
      </w:r>
    </w:p>
  </w:endnote>
  <w:endnote w:type="continuationSeparator" w:id="0">
    <w:p w14:paraId="3BFDDA53" w14:textId="77777777" w:rsidR="00D14D9A" w:rsidRDefault="00D14D9A" w:rsidP="007C5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694965" w14:textId="77777777" w:rsidR="00D14D9A" w:rsidRDefault="00D14D9A" w:rsidP="007C5AA0">
      <w:r>
        <w:separator/>
      </w:r>
    </w:p>
  </w:footnote>
  <w:footnote w:type="continuationSeparator" w:id="0">
    <w:p w14:paraId="6EE73FB9" w14:textId="77777777" w:rsidR="00D14D9A" w:rsidRDefault="00D14D9A" w:rsidP="007C5A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E8E"/>
    <w:rsid w:val="00047242"/>
    <w:rsid w:val="00090703"/>
    <w:rsid w:val="001135D5"/>
    <w:rsid w:val="00175DC8"/>
    <w:rsid w:val="001A3AC5"/>
    <w:rsid w:val="001C270F"/>
    <w:rsid w:val="001C69F7"/>
    <w:rsid w:val="001E2774"/>
    <w:rsid w:val="00202E8E"/>
    <w:rsid w:val="002077F3"/>
    <w:rsid w:val="00211D76"/>
    <w:rsid w:val="0026469C"/>
    <w:rsid w:val="002A273C"/>
    <w:rsid w:val="002C560D"/>
    <w:rsid w:val="002F5C75"/>
    <w:rsid w:val="00350E2B"/>
    <w:rsid w:val="00491D94"/>
    <w:rsid w:val="004E5D64"/>
    <w:rsid w:val="00506D5B"/>
    <w:rsid w:val="005C24C4"/>
    <w:rsid w:val="00647CCB"/>
    <w:rsid w:val="006512F4"/>
    <w:rsid w:val="0065135C"/>
    <w:rsid w:val="00651EB8"/>
    <w:rsid w:val="00660793"/>
    <w:rsid w:val="00662F93"/>
    <w:rsid w:val="006A052C"/>
    <w:rsid w:val="006D749A"/>
    <w:rsid w:val="00701CA8"/>
    <w:rsid w:val="007433C9"/>
    <w:rsid w:val="007877B6"/>
    <w:rsid w:val="007C5AA0"/>
    <w:rsid w:val="00800757"/>
    <w:rsid w:val="00817F8B"/>
    <w:rsid w:val="0082205F"/>
    <w:rsid w:val="00831A38"/>
    <w:rsid w:val="008B77EC"/>
    <w:rsid w:val="008C1430"/>
    <w:rsid w:val="00A01EAD"/>
    <w:rsid w:val="00A07A26"/>
    <w:rsid w:val="00A27C08"/>
    <w:rsid w:val="00A3465F"/>
    <w:rsid w:val="00A75AE8"/>
    <w:rsid w:val="00A82705"/>
    <w:rsid w:val="00AF4608"/>
    <w:rsid w:val="00B169C9"/>
    <w:rsid w:val="00B533CF"/>
    <w:rsid w:val="00B90FE8"/>
    <w:rsid w:val="00BA3966"/>
    <w:rsid w:val="00BA666E"/>
    <w:rsid w:val="00BC0026"/>
    <w:rsid w:val="00BF1965"/>
    <w:rsid w:val="00C51C27"/>
    <w:rsid w:val="00C63A49"/>
    <w:rsid w:val="00C878F2"/>
    <w:rsid w:val="00D119F2"/>
    <w:rsid w:val="00D14D9A"/>
    <w:rsid w:val="00DB55ED"/>
    <w:rsid w:val="00DC2504"/>
    <w:rsid w:val="00E45E46"/>
    <w:rsid w:val="00E55A49"/>
    <w:rsid w:val="00E63ED9"/>
    <w:rsid w:val="00E86C7F"/>
    <w:rsid w:val="00EB563B"/>
    <w:rsid w:val="00F01E7C"/>
    <w:rsid w:val="00F164A5"/>
    <w:rsid w:val="00F74858"/>
    <w:rsid w:val="00F96F45"/>
    <w:rsid w:val="00FF4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8CC05"/>
  <w15:chartTrackingRefBased/>
  <w15:docId w15:val="{E0839B1A-8687-4274-8932-FCFCE4C5B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5A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5A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C5A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C5A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C5A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C5A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迎东 韩</dc:creator>
  <cp:keywords/>
  <dc:description/>
  <cp:lastModifiedBy>hanyingdong_hyd@126.com</cp:lastModifiedBy>
  <cp:revision>55</cp:revision>
  <dcterms:created xsi:type="dcterms:W3CDTF">2021-04-26T04:44:00Z</dcterms:created>
  <dcterms:modified xsi:type="dcterms:W3CDTF">2021-07-08T02:21:00Z</dcterms:modified>
</cp:coreProperties>
</file>